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2AB45" w14:textId="7317EAB5" w:rsidR="002114C7" w:rsidRDefault="000E772F" w:rsidP="002114C7">
      <w:pPr>
        <w:pStyle w:val="Heading2"/>
      </w:pPr>
      <w:r w:rsidRPr="000E772F">
        <w:rPr>
          <w:b/>
          <w:bCs/>
        </w:rPr>
        <w:t xml:space="preserve">Multimedia </w:t>
      </w:r>
      <w:r w:rsidR="002114C7" w:rsidRPr="000E772F">
        <w:rPr>
          <w:b/>
          <w:bCs/>
        </w:rPr>
        <w:t>Appendix 1</w:t>
      </w:r>
      <w:r w:rsidRPr="000E772F">
        <w:rPr>
          <w:b/>
          <w:bCs/>
        </w:rPr>
        <w:t>.</w:t>
      </w:r>
      <w:r w:rsidR="002114C7" w:rsidRPr="007F7936">
        <w:t xml:space="preserve"> Guide for focus group</w:t>
      </w:r>
      <w:r>
        <w:t>s</w:t>
      </w:r>
      <w:r w:rsidR="002114C7" w:rsidRPr="007F7936">
        <w:t xml:space="preserve"> with patients (translated from Dutch)</w:t>
      </w:r>
      <w:r>
        <w:t>.</w:t>
      </w:r>
    </w:p>
    <w:p w14:paraId="77942985" w14:textId="77777777" w:rsidR="000E772F" w:rsidRPr="000E772F" w:rsidRDefault="000E772F" w:rsidP="000E772F"/>
    <w:p w14:paraId="3A11536E" w14:textId="77777777" w:rsidR="002114C7" w:rsidRPr="007F7936" w:rsidRDefault="002114C7" w:rsidP="002114C7">
      <w:pPr>
        <w:spacing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Phase 1 </w:t>
      </w:r>
      <w:r w:rsidRPr="007F7936">
        <w:rPr>
          <w:rFonts w:eastAsia="Roboto" w:cstheme="minorHAnsi"/>
          <w:i/>
          <w:color w:val="3C4043"/>
          <w:lang w:val="en"/>
        </w:rPr>
        <w:t>(What is the perspective of patients on the components and topics covered in the prediction model and what do they think of its use in the discharge interview?)</w:t>
      </w:r>
    </w:p>
    <w:p w14:paraId="45BA62E0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Explanation of research: The aim of this research is to see how we can improve the information provided to patients and their families about the expected course of stroke rehabilitation and recovery</w:t>
      </w:r>
    </w:p>
    <w:p w14:paraId="1A7002E5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nl-NL"/>
        </w:rPr>
      </w:pPr>
      <w:r w:rsidRPr="007F7936">
        <w:rPr>
          <w:rFonts w:eastAsia="Roboto" w:cstheme="minorHAnsi"/>
          <w:color w:val="3C4043"/>
          <w:lang w:val="en"/>
        </w:rPr>
        <w:t xml:space="preserve">Introduction round: </w:t>
      </w:r>
    </w:p>
    <w:p w14:paraId="562BC4A9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Name, background, age, place of residence etc. </w:t>
      </w:r>
    </w:p>
    <w:p w14:paraId="68246D72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How did the rehabilitation period go for you? </w:t>
      </w:r>
    </w:p>
    <w:p w14:paraId="58879763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What kind of rehabilitation, complications, how long was recovery?</w:t>
      </w:r>
    </w:p>
    <w:p w14:paraId="64C79D29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How did you experience the moment when the doctor provided information about rehabilitation during the discharge </w:t>
      </w:r>
      <w:proofErr w:type="gramStart"/>
      <w:r w:rsidRPr="007F7936">
        <w:rPr>
          <w:rFonts w:eastAsia="Roboto" w:cstheme="minorHAnsi"/>
          <w:color w:val="3C4043"/>
          <w:lang w:val="en"/>
        </w:rPr>
        <w:t>conversation</w:t>
      </w:r>
      <w:proofErr w:type="gramEnd"/>
    </w:p>
    <w:p w14:paraId="58E512D2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at did this moment of information provision look like? </w:t>
      </w:r>
    </w:p>
    <w:p w14:paraId="670FF5D4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Who gave you this information? </w:t>
      </w:r>
    </w:p>
    <w:p w14:paraId="6A56A34D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Did you understand the information you were given? </w:t>
      </w:r>
    </w:p>
    <w:p w14:paraId="18C3A049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To what extent was there room for questions during this moment? </w:t>
      </w:r>
    </w:p>
    <w:p w14:paraId="23E8C5CC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 Were figures (or data) used during the discharge interview? </w:t>
      </w:r>
    </w:p>
    <w:p w14:paraId="33F8DC35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For example: 75% chance of full recovery </w:t>
      </w:r>
    </w:p>
    <w:p w14:paraId="6D24A076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If so, did you understand what these numbers meant? </w:t>
      </w:r>
    </w:p>
    <w:p w14:paraId="312CCC73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If so, what kind of figures/data were these? </w:t>
      </w:r>
    </w:p>
    <w:p w14:paraId="1EAC1BBD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If so, how were these figures/data designed </w:t>
      </w:r>
    </w:p>
    <w:p w14:paraId="4BB0F1D5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>If so, was it useful to have these figures/data at the discharge interview?</w:t>
      </w:r>
    </w:p>
    <w:p w14:paraId="5E3A5FDA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If so, did these figures/data make it clear   </w:t>
      </w:r>
    </w:p>
    <w:p w14:paraId="007C287C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</w:rPr>
      </w:pPr>
      <w:r w:rsidRPr="007F7936">
        <w:rPr>
          <w:rFonts w:eastAsia="Roboto" w:cstheme="minorHAnsi"/>
          <w:color w:val="3C4043"/>
          <w:lang w:val="en"/>
        </w:rPr>
        <w:t xml:space="preserve">Did you feel that your opinions/needs were </w:t>
      </w:r>
      <w:proofErr w:type="gramStart"/>
      <w:r w:rsidRPr="007F7936">
        <w:rPr>
          <w:rFonts w:eastAsia="Roboto" w:cstheme="minorHAnsi"/>
          <w:color w:val="3C4043"/>
          <w:lang w:val="en"/>
        </w:rPr>
        <w:t>taken into account</w:t>
      </w:r>
      <w:proofErr w:type="gramEnd"/>
      <w:r w:rsidRPr="007F7936">
        <w:rPr>
          <w:rFonts w:eastAsia="Roboto" w:cstheme="minorHAnsi"/>
          <w:color w:val="3C4043"/>
          <w:lang w:val="en"/>
        </w:rPr>
        <w:t xml:space="preserve"> when deciding on a particular rehabilitation plan? </w:t>
      </w:r>
    </w:p>
    <w:p w14:paraId="3629BAF2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Did you have a strong opinion and were asked for it, and at what point? </w:t>
      </w:r>
    </w:p>
    <w:p w14:paraId="79F59B98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Who made the final decision?</w:t>
      </w:r>
    </w:p>
    <w:p w14:paraId="5E5F1F09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as there room in the conversation to provide input into the decision? </w:t>
      </w:r>
    </w:p>
    <w:p w14:paraId="02369030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To what extent was a personal long-term prediction made? </w:t>
      </w:r>
    </w:p>
    <w:p w14:paraId="024634D8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hat was this prediction based on? </w:t>
      </w:r>
    </w:p>
    <w:p w14:paraId="5A65E6CF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Was this prediction correct</w:t>
      </w:r>
      <w:proofErr w:type="gramStart"/>
      <w:r w:rsidRPr="007F7936">
        <w:rPr>
          <w:rFonts w:eastAsia="Roboto" w:cstheme="minorHAnsi"/>
          <w:color w:val="3C4043"/>
          <w:lang w:val="en"/>
        </w:rPr>
        <w:t xml:space="preserve">?  </w:t>
      </w:r>
      <w:proofErr w:type="gramEnd"/>
    </w:p>
    <w:p w14:paraId="125487B6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as it clear what you could expect from the rehabilitation in your personal situation? </w:t>
      </w:r>
    </w:p>
    <w:p w14:paraId="4FE70E42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If not, would you have liked this? </w:t>
      </w:r>
    </w:p>
    <w:p w14:paraId="6E1ADC34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Did the rehabilitation period match the expectations you had or had been outlined? </w:t>
      </w:r>
    </w:p>
    <w:p w14:paraId="177EBC1E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 Have you used the CVA decision aid? </w:t>
      </w:r>
    </w:p>
    <w:p w14:paraId="74037CDF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hy or not? </w:t>
      </w:r>
    </w:p>
    <w:p w14:paraId="44DA7D22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Did you decide on a rehabilitation plan together with the doctor during discharge? </w:t>
      </w:r>
    </w:p>
    <w:p w14:paraId="0CFF6097" w14:textId="77777777" w:rsidR="002114C7" w:rsidRPr="007F7936" w:rsidRDefault="002114C7" w:rsidP="002114C7">
      <w:pPr>
        <w:pStyle w:val="ListParagraph"/>
        <w:numPr>
          <w:ilvl w:val="0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hat was most important to you in the discharge conversation? </w:t>
      </w:r>
    </w:p>
    <w:p w14:paraId="3C292F29" w14:textId="77777777" w:rsidR="002114C7" w:rsidRPr="007F7936" w:rsidRDefault="002114C7" w:rsidP="002114C7">
      <w:pPr>
        <w:pStyle w:val="ListParagraph"/>
        <w:numPr>
          <w:ilvl w:val="1"/>
          <w:numId w:val="2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For example: Amount of time in the rehabilitation clinic or rehabilitation at home, a </w:t>
      </w:r>
      <w:proofErr w:type="gramStart"/>
      <w:r w:rsidRPr="007F7936">
        <w:rPr>
          <w:rFonts w:eastAsia="Roboto" w:cstheme="minorHAnsi"/>
          <w:color w:val="3C4043"/>
          <w:lang w:val="en"/>
        </w:rPr>
        <w:t>suitable  rehabilitation</w:t>
      </w:r>
      <w:proofErr w:type="gramEnd"/>
      <w:r w:rsidRPr="007F7936">
        <w:rPr>
          <w:rFonts w:eastAsia="Roboto" w:cstheme="minorHAnsi"/>
          <w:color w:val="3C4043"/>
          <w:lang w:val="en"/>
        </w:rPr>
        <w:t xml:space="preserve"> place,  quality of life,  long-term functionality</w:t>
      </w:r>
    </w:p>
    <w:p w14:paraId="36C7DE45" w14:textId="77777777" w:rsidR="000E772F" w:rsidRDefault="000E772F" w:rsidP="002114C7">
      <w:pPr>
        <w:rPr>
          <w:rFonts w:eastAsia="Roboto" w:cstheme="minorHAnsi"/>
          <w:color w:val="3C4043"/>
          <w:lang w:val="en"/>
        </w:rPr>
      </w:pPr>
    </w:p>
    <w:p w14:paraId="13031B7A" w14:textId="0A09D89E" w:rsidR="002114C7" w:rsidRPr="007F7936" w:rsidRDefault="002114C7" w:rsidP="002114C7">
      <w:pPr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Phase 2 (Which visualizations of the stroke prediction model do stroke patients prefer, so that the goal is clear and understandable. Researchers shows and explain two types of prototypes to patients).</w:t>
      </w:r>
    </w:p>
    <w:p w14:paraId="6E5B0B44" w14:textId="77777777" w:rsidR="002114C7" w:rsidRPr="007F7936" w:rsidRDefault="002114C7" w:rsidP="002114C7">
      <w:pPr>
        <w:pStyle w:val="ListParagraph"/>
        <w:numPr>
          <w:ilvl w:val="0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Which prototype is the most insightful or understandable and why?</w:t>
      </w:r>
    </w:p>
    <w:p w14:paraId="35CC2EB5" w14:textId="77777777" w:rsidR="002114C7" w:rsidRPr="007F7936" w:rsidRDefault="002114C7" w:rsidP="002114C7">
      <w:pPr>
        <w:pStyle w:val="ListParagraph"/>
        <w:numPr>
          <w:ilvl w:val="0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ould such a prediction have changed your expectations? </w:t>
      </w:r>
    </w:p>
    <w:p w14:paraId="7528AB18" w14:textId="77777777" w:rsidR="002114C7" w:rsidRPr="007F7936" w:rsidRDefault="002114C7" w:rsidP="002114C7">
      <w:pPr>
        <w:pStyle w:val="ListParagraph"/>
        <w:numPr>
          <w:ilvl w:val="1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If so, would you have needed such a prediction</w:t>
      </w:r>
      <w:proofErr w:type="gramStart"/>
      <w:r w:rsidRPr="007F7936">
        <w:rPr>
          <w:rFonts w:eastAsia="Roboto" w:cstheme="minorHAnsi"/>
          <w:color w:val="3C4043"/>
          <w:lang w:val="en"/>
        </w:rPr>
        <w:t xml:space="preserve">?  </w:t>
      </w:r>
      <w:proofErr w:type="gramEnd"/>
    </w:p>
    <w:p w14:paraId="3438B3A7" w14:textId="77777777" w:rsidR="002114C7" w:rsidRPr="007F7936" w:rsidRDefault="002114C7" w:rsidP="002114C7">
      <w:pPr>
        <w:pStyle w:val="ListParagraph"/>
        <w:numPr>
          <w:ilvl w:val="0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lastRenderedPageBreak/>
        <w:t xml:space="preserve">Could such a prediction have influenced your decision about rehabilitation? </w:t>
      </w:r>
    </w:p>
    <w:p w14:paraId="7E50D1ED" w14:textId="77777777" w:rsidR="002114C7" w:rsidRPr="007F7936" w:rsidRDefault="002114C7" w:rsidP="002114C7">
      <w:pPr>
        <w:pStyle w:val="ListParagraph"/>
        <w:numPr>
          <w:ilvl w:val="0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 xml:space="preserve">Would such a prediction have helped with clarity during the family conversation? </w:t>
      </w:r>
    </w:p>
    <w:p w14:paraId="7D925D24" w14:textId="77777777" w:rsidR="002114C7" w:rsidRPr="007F7936" w:rsidRDefault="002114C7" w:rsidP="002114C7">
      <w:pPr>
        <w:pStyle w:val="ListParagraph"/>
        <w:numPr>
          <w:ilvl w:val="1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And choice of rehabilitation institution</w:t>
      </w:r>
    </w:p>
    <w:p w14:paraId="730C2B95" w14:textId="77777777" w:rsidR="002114C7" w:rsidRPr="007F7936" w:rsidRDefault="002114C7" w:rsidP="002114C7">
      <w:pPr>
        <w:pStyle w:val="ListParagraph"/>
        <w:numPr>
          <w:ilvl w:val="0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Would such a prediction</w:t>
      </w:r>
      <w:r>
        <w:rPr>
          <w:rFonts w:eastAsia="Roboto" w:cstheme="minorHAnsi"/>
          <w:color w:val="3C4043"/>
          <w:lang w:val="en"/>
        </w:rPr>
        <w:t xml:space="preserve"> </w:t>
      </w:r>
      <w:r w:rsidRPr="007F7936">
        <w:rPr>
          <w:rFonts w:eastAsia="Roboto" w:cstheme="minorHAnsi"/>
          <w:color w:val="3C4043"/>
          <w:lang w:val="en"/>
        </w:rPr>
        <w:t xml:space="preserve">make the decision-making </w:t>
      </w:r>
      <w:r>
        <w:rPr>
          <w:rFonts w:eastAsia="Roboto" w:cstheme="minorHAnsi"/>
          <w:color w:val="3C4043"/>
          <w:lang w:val="en"/>
        </w:rPr>
        <w:t>e</w:t>
      </w:r>
      <w:r w:rsidRPr="007F7936">
        <w:rPr>
          <w:rFonts w:eastAsia="Roboto" w:cstheme="minorHAnsi"/>
          <w:color w:val="3C4043"/>
          <w:lang w:val="en"/>
        </w:rPr>
        <w:t xml:space="preserve">asier for you? </w:t>
      </w:r>
    </w:p>
    <w:p w14:paraId="34F0D68F" w14:textId="77777777" w:rsidR="002114C7" w:rsidRPr="007F7936" w:rsidRDefault="002114C7" w:rsidP="002114C7">
      <w:pPr>
        <w:pStyle w:val="ListParagraph"/>
        <w:numPr>
          <w:ilvl w:val="0"/>
          <w:numId w:val="3"/>
        </w:numPr>
        <w:spacing w:after="0" w:line="240" w:lineRule="auto"/>
        <w:rPr>
          <w:rFonts w:eastAsia="Roboto" w:cstheme="minorHAnsi"/>
          <w:color w:val="3C4043"/>
          <w:lang w:val="en"/>
        </w:rPr>
      </w:pPr>
      <w:r w:rsidRPr="007F7936">
        <w:rPr>
          <w:rFonts w:eastAsia="Roboto" w:cstheme="minorHAnsi"/>
          <w:color w:val="3C4043"/>
          <w:lang w:val="en"/>
        </w:rPr>
        <w:t>Would you like to have a personal prediction for CVA decision aid, or would you rather discuss it with the healthcare provider</w:t>
      </w:r>
      <w:proofErr w:type="gramStart"/>
      <w:r w:rsidRPr="007F7936">
        <w:rPr>
          <w:rFonts w:eastAsia="Roboto" w:cstheme="minorHAnsi"/>
          <w:color w:val="3C4043"/>
          <w:lang w:val="en"/>
        </w:rPr>
        <w:t xml:space="preserve">?  </w:t>
      </w:r>
      <w:proofErr w:type="gramEnd"/>
    </w:p>
    <w:p w14:paraId="16786579" w14:textId="51F7FD68" w:rsidR="002114C7" w:rsidRPr="007F7936" w:rsidRDefault="002114C7" w:rsidP="002114C7"/>
    <w:sectPr w:rsidR="002114C7" w:rsidRPr="007F79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978D94"/>
    <w:multiLevelType w:val="hybridMultilevel"/>
    <w:tmpl w:val="FFFFFFFF"/>
    <w:lvl w:ilvl="0" w:tplc="33548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E44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A86B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252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7C0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000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A235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F04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5CBDDE"/>
    <w:multiLevelType w:val="hybridMultilevel"/>
    <w:tmpl w:val="FFFFFFFF"/>
    <w:lvl w:ilvl="0" w:tplc="04245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AD4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BEB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8A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006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36A7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3CC9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64E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943D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E15D0A"/>
    <w:multiLevelType w:val="hybridMultilevel"/>
    <w:tmpl w:val="FFFFFFFF"/>
    <w:lvl w:ilvl="0" w:tplc="09A2D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F4C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C2E9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02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FEA6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C06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2C4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729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109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C7"/>
    <w:rsid w:val="000E772F"/>
    <w:rsid w:val="00204D6A"/>
    <w:rsid w:val="002114C7"/>
    <w:rsid w:val="005A5EBD"/>
    <w:rsid w:val="0068695A"/>
    <w:rsid w:val="0076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AFC8"/>
  <w15:chartTrackingRefBased/>
  <w15:docId w15:val="{0BACCE5B-180C-44BD-AE14-407F77C8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4C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4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4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4C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114C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114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3</Characters>
  <Application>Microsoft Office Word</Application>
  <DocSecurity>0</DocSecurity>
  <Lines>21</Lines>
  <Paragraphs>6</Paragraphs>
  <ScaleCrop>false</ScaleCrop>
  <Company>Vrije Universiteit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art, C.G. (Corinne)</dc:creator>
  <cp:keywords/>
  <dc:description/>
  <cp:lastModifiedBy>Editor</cp:lastModifiedBy>
  <cp:revision>2</cp:revision>
  <dcterms:created xsi:type="dcterms:W3CDTF">2024-01-18T12:40:00Z</dcterms:created>
  <dcterms:modified xsi:type="dcterms:W3CDTF">2024-12-20T11:11:00Z</dcterms:modified>
</cp:coreProperties>
</file>